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2" w:type="dxa"/>
        <w:tblLook w:val="04A0" w:firstRow="1" w:lastRow="0" w:firstColumn="1" w:lastColumn="0" w:noHBand="0" w:noVBand="1"/>
      </w:tblPr>
      <w:tblGrid>
        <w:gridCol w:w="3010"/>
        <w:gridCol w:w="2797"/>
        <w:gridCol w:w="2415"/>
      </w:tblGrid>
      <w:tr w:rsidR="0068637F" w:rsidRPr="00F11027" w14:paraId="06A8F102" w14:textId="77777777" w:rsidTr="00F41F7C">
        <w:trPr>
          <w:trHeight w:val="900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F4ED" w14:textId="3B85543C" w:rsidR="0068637F" w:rsidRPr="00F11027" w:rsidRDefault="0068637F" w:rsidP="00F41F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FD64A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bookmarkStart w:id="0" w:name="_GoBack"/>
            <w:bookmarkEnd w:id="0"/>
            <w:r w:rsidRPr="00F110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686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variate analysis of several variables for DFS</w:t>
            </w:r>
          </w:p>
        </w:tc>
      </w:tr>
      <w:tr w:rsidR="0068637F" w:rsidRPr="00F11027" w14:paraId="6C18523D" w14:textId="77777777" w:rsidTr="00F41F7C">
        <w:trPr>
          <w:trHeight w:val="323"/>
        </w:trPr>
        <w:tc>
          <w:tcPr>
            <w:tcW w:w="3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28317" w14:textId="77777777" w:rsidR="0068637F" w:rsidRPr="00F11027" w:rsidRDefault="0068637F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C706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EF776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68637F" w:rsidRPr="00F11027" w14:paraId="63FA3804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EF68" w14:textId="77777777" w:rsidR="0068637F" w:rsidRPr="00F11027" w:rsidRDefault="0068637F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75B9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074F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 w:rsidR="0068637F" w:rsidRPr="00F11027" w14:paraId="5C4BE618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D4E3" w14:textId="77777777" w:rsidR="0068637F" w:rsidRPr="00F11027" w:rsidRDefault="0068637F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BD5D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7BC4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</w:tr>
      <w:tr w:rsidR="0068637F" w:rsidRPr="00F11027" w14:paraId="67334D3B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0307" w14:textId="77777777" w:rsidR="0068637F" w:rsidRPr="00F11027" w:rsidRDefault="0068637F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, cm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1B5A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 (1.068-1.262</w:t>
            </w: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368B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8637F" w:rsidRPr="00F11027" w14:paraId="1A365357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CF5D" w14:textId="77777777" w:rsidR="0068637F" w:rsidRPr="00F11027" w:rsidRDefault="0068637F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tumor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F117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ABB7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2</w:t>
            </w:r>
          </w:p>
        </w:tc>
      </w:tr>
      <w:tr w:rsidR="0068637F" w:rsidRPr="00F11027" w14:paraId="35F71C16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EB80" w14:textId="77777777" w:rsidR="0068637F" w:rsidRPr="00F11027" w:rsidRDefault="0068637F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um AFP, µg/L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5E7F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158A" w14:textId="77777777" w:rsidR="0068637F" w:rsidRPr="0047431F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8</w:t>
            </w:r>
          </w:p>
        </w:tc>
      </w:tr>
      <w:tr w:rsidR="0068637F" w:rsidRPr="00F11027" w14:paraId="20283D85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405F" w14:textId="77777777" w:rsidR="0068637F" w:rsidRPr="00F11027" w:rsidRDefault="0068637F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6830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AD97" w14:textId="77777777" w:rsidR="0068637F" w:rsidRPr="0047431F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</w:tr>
      <w:tr w:rsidR="0068637F" w:rsidRPr="00F11027" w14:paraId="70343BCB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CB9E" w14:textId="77777777" w:rsidR="0068637F" w:rsidRPr="00F11027" w:rsidRDefault="0068637F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vascular invasion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3DFF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320E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3</w:t>
            </w:r>
          </w:p>
        </w:tc>
      </w:tr>
      <w:tr w:rsidR="0068637F" w:rsidRPr="00F11027" w14:paraId="1B109D4F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CC91" w14:textId="77777777" w:rsidR="0068637F" w:rsidRPr="00F11027" w:rsidRDefault="0068637F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mondson’s grade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86DC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5187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5</w:t>
            </w:r>
          </w:p>
        </w:tc>
      </w:tr>
      <w:tr w:rsidR="0068637F" w:rsidRPr="00F11027" w14:paraId="37907F76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9D83" w14:textId="77777777" w:rsidR="0068637F" w:rsidRPr="00F11027" w:rsidRDefault="0068637F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52C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1 (1.037-5.017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691F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8637F" w:rsidRPr="00F11027" w14:paraId="06755A7D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AA5C" w14:textId="77777777" w:rsidR="0068637F" w:rsidRPr="00F11027" w:rsidRDefault="0068637F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52C2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5 (1.193-6.455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8CF5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18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8637F" w:rsidRPr="00F11027" w14:paraId="140EF5B7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2BD3" w14:textId="77777777" w:rsidR="0068637F" w:rsidRPr="00F11027" w:rsidRDefault="0068637F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429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2340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5A24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</w:tr>
      <w:tr w:rsidR="0068637F" w:rsidRPr="00F11027" w14:paraId="468B632B" w14:textId="77777777" w:rsidTr="00F41F7C">
        <w:trPr>
          <w:trHeight w:val="308"/>
        </w:trPr>
        <w:tc>
          <w:tcPr>
            <w:tcW w:w="3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530C5" w14:textId="77777777" w:rsidR="0068637F" w:rsidRPr="00F11027" w:rsidRDefault="0068637F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CAD64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6 (0.848-0.967</w:t>
            </w: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952B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8637F" w:rsidRPr="00F11027" w14:paraId="74A5E339" w14:textId="77777777" w:rsidTr="00F41F7C">
        <w:trPr>
          <w:trHeight w:val="30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4C93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8914" w14:textId="77777777" w:rsidR="0068637F" w:rsidRPr="00F11027" w:rsidRDefault="0068637F" w:rsidP="00F41F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B0D5" w14:textId="77777777" w:rsidR="0068637F" w:rsidRPr="00F11027" w:rsidRDefault="0068637F" w:rsidP="00F41F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7DBF09B" w14:textId="77777777" w:rsidR="006C14D0" w:rsidRDefault="006C14D0"/>
    <w:sectPr w:rsidR="006C1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D57DDD" w14:textId="77777777" w:rsidR="008E2446" w:rsidRDefault="008E2446" w:rsidP="0068637F">
      <w:r>
        <w:separator/>
      </w:r>
    </w:p>
  </w:endnote>
  <w:endnote w:type="continuationSeparator" w:id="0">
    <w:p w14:paraId="6FB06C75" w14:textId="77777777" w:rsidR="008E2446" w:rsidRDefault="008E2446" w:rsidP="0068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CA1475" w14:textId="77777777" w:rsidR="008E2446" w:rsidRDefault="008E2446" w:rsidP="0068637F">
      <w:r>
        <w:separator/>
      </w:r>
    </w:p>
  </w:footnote>
  <w:footnote w:type="continuationSeparator" w:id="0">
    <w:p w14:paraId="7205F9A7" w14:textId="77777777" w:rsidR="008E2446" w:rsidRDefault="008E2446" w:rsidP="00686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F94"/>
    <w:rsid w:val="001B7C22"/>
    <w:rsid w:val="0068637F"/>
    <w:rsid w:val="006C14D0"/>
    <w:rsid w:val="008E2446"/>
    <w:rsid w:val="00A92F94"/>
    <w:rsid w:val="00FD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72CDB"/>
  <w15:chartTrackingRefBased/>
  <w15:docId w15:val="{CDA2E40F-2DCC-46FD-8B75-AAAAD4A04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863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3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3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3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9-09-09T07:11:00Z</dcterms:created>
  <dcterms:modified xsi:type="dcterms:W3CDTF">2019-09-09T07:12:00Z</dcterms:modified>
</cp:coreProperties>
</file>